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E7726C" w:rsidP="0A43E967" w:rsidRDefault="00160019" w14:paraId="073E88B7" w14:textId="18694757">
      <w:pPr>
        <w:pStyle w:val="Normal"/>
        <w:spacing w:before="0" w:beforeAutospacing="off" w:after="0" w:afterAutospacing="off"/>
        <w:rPr>
          <w:rFonts w:ascii="Helvetica" w:hAnsi="Helvetica" w:eastAsia="Helvetica" w:cs="Helvetica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</w:pPr>
      <w:commentRangeStart w:id="0"/>
      <w:commentRangeStart w:id="568865034"/>
      <w:r w:rsidR="00160019">
        <w:drawing>
          <wp:inline wp14:editId="053E3D3B" wp14:anchorId="73E74B30">
            <wp:extent cx="5922432" cy="4551079"/>
            <wp:effectExtent l="0" t="0" r="0" b="0"/>
            <wp:docPr id="901095962" name="Picture 2" descr="A collage of a graph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2"/>
                    <pic:cNvPicPr/>
                  </pic:nvPicPr>
                  <pic:blipFill>
                    <a:blip r:embed="R9ab07a5a969e4646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22432" cy="4551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0"/>
      <w:r>
        <w:rPr>
          <w:rStyle w:val="CommentReference"/>
        </w:rPr>
        <w:commentReference w:id="0"/>
      </w:r>
      <w:commentRangeEnd w:id="568865034"/>
      <w:r>
        <w:rPr>
          <w:rStyle w:val="CommentReference"/>
        </w:rPr>
        <w:commentReference w:id="568865034"/>
      </w:r>
    </w:p>
    <w:p w:rsidR="00E7726C" w:rsidP="0A43E967" w:rsidRDefault="00160019" w14:paraId="061FF7F4" w14:textId="2DD12F8B">
      <w:pPr>
        <w:pStyle w:val="Normal"/>
        <w:spacing w:before="0" w:beforeAutospacing="off" w:after="0" w:afterAutospacing="off"/>
        <w:rPr>
          <w:rFonts w:ascii="Helvetica" w:hAnsi="Helvetica" w:eastAsia="Helvetica" w:cs="Helvetica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0A43E967" w:rsidR="722B2F0D">
        <w:rPr>
          <w:rFonts w:ascii="Helvetica" w:hAnsi="Helvetica" w:eastAsia="Helvetica" w:cs="Helvetica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 Figure 1. 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 xml:space="preserve">Distribution of flags for all loci in annotated miRNA datasets. Some loci have multiple flags associated and are represented multiple times. (A) Frequency of 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miRScore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 xml:space="preserve"> flags in </w:t>
      </w:r>
      <w:r w:rsidRPr="0A43E967" w:rsidR="722B2F0D">
        <w:rPr>
          <w:rFonts w:ascii="Helvetica" w:hAnsi="Helvetica" w:eastAsia="Helvetica" w:cs="Helvetica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A. thaliana. 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 xml:space="preserve">(B) Frequency of 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miRScore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 xml:space="preserve"> flags in </w:t>
      </w:r>
      <w:r w:rsidRPr="0A43E967" w:rsidR="722B2F0D">
        <w:rPr>
          <w:rFonts w:ascii="Helvetica" w:hAnsi="Helvetica" w:eastAsia="Helvetica" w:cs="Helvetica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>O. sativa.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 xml:space="preserve"> (C) Frequency of 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miRScore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 xml:space="preserve"> flags in </w:t>
      </w:r>
      <w:r w:rsidRPr="0A43E967" w:rsidR="722B2F0D">
        <w:rPr>
          <w:rFonts w:ascii="Helvetica" w:hAnsi="Helvetica" w:eastAsia="Helvetica" w:cs="Helvetica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>Z. mays.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 xml:space="preserve"> (D) Frequency of 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miRScore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 xml:space="preserve"> flags in </w:t>
      </w:r>
      <w:r w:rsidRPr="0A43E967" w:rsidR="722B2F0D">
        <w:rPr>
          <w:rFonts w:ascii="Helvetica" w:hAnsi="Helvetica" w:eastAsia="Helvetica" w:cs="Helvetica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>H. sapiens</w:t>
      </w:r>
      <w:r w:rsidRPr="0A43E967" w:rsidR="722B2F0D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 xml:space="preserve">. (E) Frequency of flags in </w:t>
      </w:r>
      <w:r w:rsidRPr="0A43E967" w:rsidR="722B2F0D">
        <w:rPr>
          <w:rFonts w:ascii="Helvetica" w:hAnsi="Helvetica" w:eastAsia="Helvetica" w:cs="Helvetica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>M. musculus.</w:t>
      </w:r>
    </w:p>
    <w:p w:rsidR="00E7726C" w:rsidRDefault="00160019" w14:paraId="21985A30" w14:textId="24FEE14F"/>
    <w:sectPr w:rsidR="00E7726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nitials="AM" w:author="Axtell, Michael" w:date="2024-11-21T15:15:00Z" w:id="0">
    <w:p w:rsidR="00A67E34" w:rsidP="00A67E34" w:rsidRDefault="00A67E34" w14:paraId="2A2A9B4D" w14:textId="77777777">
      <w:r>
        <w:rPr>
          <w:rStyle w:val="CommentReference"/>
        </w:rPr>
        <w:annotationRef/>
      </w:r>
      <w:r>
        <w:rPr>
          <w:sz w:val="20"/>
          <w:szCs w:val="20"/>
        </w:rPr>
        <w:t>Figure was scaled to 6.5 inches wide so that it fits into the standard margins.</w:t>
      </w:r>
    </w:p>
    <w:p w:rsidR="00A67E34" w:rsidP="00A67E34" w:rsidRDefault="00A67E34" w14:paraId="3F94A540" w14:textId="77777777"/>
    <w:p w:rsidR="00A67E34" w:rsidP="00A67E34" w:rsidRDefault="00A67E34" w14:paraId="5D0FE74C" w14:textId="77777777">
      <w:r>
        <w:rPr>
          <w:sz w:val="20"/>
          <w:szCs w:val="20"/>
        </w:rPr>
        <w:t>The caption for this figure, below, needs to be re-formatted. It should not be a text box; it should instead be regular in-line text.</w:t>
      </w:r>
    </w:p>
  </w:comment>
  <w:comment xmlns:w="http://schemas.openxmlformats.org/wordprocessingml/2006/main" w:initials="ZA" w:author="Zvarick, Allison" w:date="2024-11-21T15:52:30" w:id="568865034">
    <w:p xmlns:w14="http://schemas.microsoft.com/office/word/2010/wordml" xmlns:w="http://schemas.openxmlformats.org/wordprocessingml/2006/main" w:rsidR="3E013F05" w:rsidRDefault="3638A3BD" w14:paraId="0B87BC67" w14:textId="5AF1245C">
      <w:pPr>
        <w:pStyle w:val="CommentText"/>
      </w:pPr>
      <w:r>
        <w:rPr>
          <w:rStyle w:val="CommentReference"/>
        </w:rPr>
        <w:annotationRef/>
      </w:r>
      <w:r w:rsidRPr="25FE0C61" w:rsidR="0C3E0EDA">
        <w:t>fixed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5D0FE74C"/>
  <w15:commentEx w15:done="0" w15:paraId="0B87BC67" w15:paraIdParent="5D0FE74C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38DD19D" w16cex:dateUtc="2024-11-21T20:15:00Z"/>
  <w16cex:commentExtensible w16cex:durableId="4756DC00" w16cex:dateUtc="2024-11-21T20:52:30.20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D0FE74C" w16cid:durableId="038DD19D"/>
  <w16cid:commentId w16cid:paraId="0B87BC67" w16cid:durableId="4756DC0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Axtell, Michael">
    <w15:presenceInfo w15:providerId="AD" w15:userId="S::mja18@psu.edu::48082f3b-e192-4dd5-a710-f13a918c7c5d"/>
  </w15:person>
  <w15:person w15:author="Zvarick, Allison">
    <w15:presenceInfo w15:providerId="AD" w15:userId="S::aez35@psu.edu::2d3af9c4-b7ce-46e8-8047-c71f6f5dda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019"/>
    <w:rsid w:val="00060BA5"/>
    <w:rsid w:val="00160019"/>
    <w:rsid w:val="00366978"/>
    <w:rsid w:val="00454BD1"/>
    <w:rsid w:val="006B6CA9"/>
    <w:rsid w:val="00896D6F"/>
    <w:rsid w:val="00905DA6"/>
    <w:rsid w:val="00A67E34"/>
    <w:rsid w:val="00C242CA"/>
    <w:rsid w:val="00C90DDE"/>
    <w:rsid w:val="00E029FC"/>
    <w:rsid w:val="00E7726C"/>
    <w:rsid w:val="0A43E967"/>
    <w:rsid w:val="1F28BF7D"/>
    <w:rsid w:val="4F54BA2C"/>
    <w:rsid w:val="722B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48CAA"/>
  <w15:chartTrackingRefBased/>
  <w15:docId w15:val="{605C04F8-C0BF-2B4D-83B9-66751744B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01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01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0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0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0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0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0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0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0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6001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6001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6001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6001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6001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6001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6001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6001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600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019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6001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0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600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019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600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0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0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01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600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01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60019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6B6CA9"/>
  </w:style>
  <w:style w:type="character" w:styleId="CommentReference">
    <w:name w:val="annotation reference"/>
    <w:basedOn w:val="DefaultParagraphFont"/>
    <w:uiPriority w:val="99"/>
    <w:semiHidden/>
    <w:unhideWhenUsed/>
    <w:rsid w:val="00A67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E34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67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E34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67E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microsoft.com/office/2018/08/relationships/commentsExtensible" Target="commentsExtensi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microsoft.com/office/2016/09/relationships/commentsIds" Target="commentsIds.xml" Id="rId11" /><Relationship Type="http://schemas.openxmlformats.org/officeDocument/2006/relationships/styles" Target="styles.xml" Id="rId5" /><Relationship Type="http://schemas.openxmlformats.org/officeDocument/2006/relationships/theme" Target="theme/theme1.xml" Id="rId15" /><Relationship Type="http://schemas.microsoft.com/office/2011/relationships/commentsExtended" Target="commentsExtended.xml" Id="rId10" /><Relationship Type="http://schemas.openxmlformats.org/officeDocument/2006/relationships/customXml" Target="../customXml/item4.xml" Id="rId4" /><Relationship Type="http://schemas.openxmlformats.org/officeDocument/2006/relationships/comments" Target="comments.xml" Id="rId9" /><Relationship Type="http://schemas.microsoft.com/office/2011/relationships/people" Target="people.xml" Id="rId14" /><Relationship Type="http://schemas.openxmlformats.org/officeDocument/2006/relationships/image" Target="/media/image3.png" Id="R9ab07a5a969e464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E9FC037F81D14FAC1245E47AA529A8" ma:contentTypeVersion="17" ma:contentTypeDescription="Create a new document." ma:contentTypeScope="" ma:versionID="95e7af8f52bf1bb3fb8bc071f2f5fa19">
  <xsd:schema xmlns:xsd="http://www.w3.org/2001/XMLSchema" xmlns:xs="http://www.w3.org/2001/XMLSchema" xmlns:p="http://schemas.microsoft.com/office/2006/metadata/properties" xmlns:ns2="7e17a1dd-e206-49c7-b71b-07502658cf14" xmlns:ns3="9e4a29b5-897b-49f5-b520-9deeef7e0423" targetNamespace="http://schemas.microsoft.com/office/2006/metadata/properties" ma:root="true" ma:fieldsID="f161a05614e741e5ee7c9a285fb56bd6" ns2:_="" ns3:_="">
    <xsd:import namespace="7e17a1dd-e206-49c7-b71b-07502658cf14"/>
    <xsd:import namespace="9e4a29b5-897b-49f5-b520-9deeef7e04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17a1dd-e206-49c7-b71b-07502658cf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a29b5-897b-49f5-b520-9deeef7e04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9f845fa-0064-46f7-a830-2c469c9d2ac0}" ma:internalName="TaxCatchAll" ma:showField="CatchAllData" ma:web="9e4a29b5-897b-49f5-b520-9deeef7e04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4a29b5-897b-49f5-b520-9deeef7e0423" xsi:nil="true"/>
    <lcf76f155ced4ddcb4097134ff3c332f xmlns="7e17a1dd-e206-49c7-b71b-07502658cf14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333F64-2C1E-439A-A5F9-3783372663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17a1dd-e206-49c7-b71b-07502658cf14"/>
    <ds:schemaRef ds:uri="9e4a29b5-897b-49f5-b520-9deeef7e04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C45B62-0FE1-CF47-B79B-D0B65EF9C04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3218CB-2572-46C9-ADE5-1505630EE1C8}">
  <ds:schemaRefs>
    <ds:schemaRef ds:uri="http://schemas.microsoft.com/office/2006/metadata/properties"/>
    <ds:schemaRef ds:uri="http://schemas.microsoft.com/office/infopath/2007/PartnerControls"/>
    <ds:schemaRef ds:uri="9e4a29b5-897b-49f5-b520-9deeef7e0423"/>
    <ds:schemaRef ds:uri="7e17a1dd-e206-49c7-b71b-07502658cf14"/>
  </ds:schemaRefs>
</ds:datastoreItem>
</file>

<file path=customXml/itemProps4.xml><?xml version="1.0" encoding="utf-8"?>
<ds:datastoreItem xmlns:ds="http://schemas.openxmlformats.org/officeDocument/2006/customXml" ds:itemID="{63B09DDF-B921-45D8-8AA2-534732207944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varick, Allison</dc:creator>
  <keywords/>
  <dc:description/>
  <lastModifiedBy>Zvarick, Allison</lastModifiedBy>
  <revision>7</revision>
  <dcterms:created xsi:type="dcterms:W3CDTF">2024-11-19T14:34:00.0000000Z</dcterms:created>
  <dcterms:modified xsi:type="dcterms:W3CDTF">2024-12-03T21:04:21.039599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E9FC037F81D14FAC1245E47AA529A8</vt:lpwstr>
  </property>
  <property fmtid="{D5CDD505-2E9C-101B-9397-08002B2CF9AE}" pid="3" name="MediaServiceImageTags">
    <vt:lpwstr/>
  </property>
</Properties>
</file>